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7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op 50 EA dependent up-regulated DEGs in hypothalamus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tbl>
      <w:tblPr>
        <w:tblW w:w="1050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3829"/>
        <w:gridCol w:w="850"/>
        <w:gridCol w:w="851"/>
        <w:gridCol w:w="992"/>
        <w:gridCol w:w="1276"/>
        <w:gridCol w:w="1134"/>
      </w:tblGrid>
      <w:tr>
        <w:trPr>
          <w:trHeight w:val="602" w:hRule="atLeast"/>
        </w:trPr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602" w:hRule="atLeast"/>
        </w:trPr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 vs fl/f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 vs NKO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761185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NA sequence AY761185; similar to CRS4C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1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atin 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b20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b28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b48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n8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calin 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n9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calin 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680-2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RNA 680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9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00a5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100 calcium binding protein A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g11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erm associated antigen 11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x5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utathione peroxidase 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0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9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6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3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30104L09Rik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9230104L09 ge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12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atin 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trk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urotrophic tyrosine kinase, receptor, type 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b25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fensin beta 2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steine-rich secretory protein 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fdc10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maip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rbol-12-myristate-13-acetate-induced protein 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d3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terile alpha motif domain containing 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6a3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6 (neurotransmitter transporter), member 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t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oline acetyltransfera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hx8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 homeobox protein 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thyreti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dn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ndothelin 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63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D repeat domain 6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pr2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myl peptide receptor 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m694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6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xg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rkhead box G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br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-box brain gene 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hx6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 homeobox protein 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glyrp1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7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0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sd2a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jor facilitator superfamily domain containing 2A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9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</w:tr>
      <w:tr>
        <w:trPr>
          <w:trHeight w:val="602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ts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urotensi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7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</w:tr>
      <w:tr>
        <w:trPr>
          <w:trHeight w:val="602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kbp5</w:t>
            </w:r>
          </w:p>
        </w:tc>
        <w:tc>
          <w:tcPr>
            <w:tcW w:w="3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K506 binding protein 5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88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3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64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7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7:00Z</dcterms:created>
  <dc:creator>微微一笑周奈何</dc:creator>
  <dc:description/>
  <cp:keywords/>
  <dc:language>en-US</dc:language>
  <cp:lastModifiedBy>甜心酒窝</cp:lastModifiedBy>
  <dcterms:modified xsi:type="dcterms:W3CDTF">2017-08-04T1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